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4822D" w14:textId="6C1E2FDA" w:rsidR="002C6144" w:rsidRPr="0089680F" w:rsidRDefault="002C6144" w:rsidP="002C6144">
      <w:pPr>
        <w:pStyle w:val="NormalWeb"/>
        <w:spacing w:after="120" w:afterAutospacing="0" w:line="480" w:lineRule="auto"/>
        <w:jc w:val="both"/>
        <w:rPr>
          <w:color w:val="000000"/>
        </w:rPr>
      </w:pPr>
      <w:r w:rsidRPr="0089680F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89680F">
        <w:rPr>
          <w:b/>
          <w:bCs/>
          <w:color w:val="000000"/>
        </w:rPr>
        <w:t>1:</w:t>
      </w:r>
      <w:r w:rsidRPr="0089680F">
        <w:rPr>
          <w:color w:val="000000"/>
        </w:rPr>
        <w:t xml:space="preserve"> Cholinesterase inhibitors</w:t>
      </w:r>
    </w:p>
    <w:tbl>
      <w:tblPr>
        <w:tblpPr w:leftFromText="181" w:rightFromText="181" w:vertAnchor="text" w:horzAnchor="margin" w:tblpXSpec="center" w:tblpY="1"/>
        <w:tblW w:w="4366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214"/>
        <w:gridCol w:w="322"/>
        <w:gridCol w:w="1494"/>
        <w:gridCol w:w="386"/>
        <w:gridCol w:w="757"/>
      </w:tblGrid>
      <w:tr w:rsidR="002C6144" w:rsidRPr="0089680F" w14:paraId="606F3F99" w14:textId="77777777" w:rsidTr="00ED2CA1">
        <w:trPr>
          <w:trHeight w:val="634"/>
        </w:trPr>
        <w:tc>
          <w:tcPr>
            <w:tcW w:w="450" w:type="pct"/>
            <w:tcBorders>
              <w:bottom w:val="single" w:sz="4" w:space="0" w:color="7F7F7F"/>
            </w:tcBorders>
            <w:vAlign w:val="center"/>
          </w:tcPr>
          <w:p w14:paraId="7732BE7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673" w:type="pct"/>
            <w:tcBorders>
              <w:bottom w:val="single" w:sz="4" w:space="0" w:color="7F7F7F"/>
            </w:tcBorders>
            <w:vAlign w:val="center"/>
          </w:tcPr>
          <w:p w14:paraId="70C24F1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Compound</w:t>
            </w:r>
          </w:p>
        </w:tc>
        <w:tc>
          <w:tcPr>
            <w:tcW w:w="1152" w:type="pct"/>
            <w:gridSpan w:val="2"/>
            <w:tcBorders>
              <w:bottom w:val="single" w:sz="4" w:space="0" w:color="7F7F7F"/>
            </w:tcBorders>
            <w:vAlign w:val="center"/>
          </w:tcPr>
          <w:p w14:paraId="69623B6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725" w:type="pct"/>
            <w:gridSpan w:val="2"/>
            <w:tcBorders>
              <w:bottom w:val="single" w:sz="4" w:space="0" w:color="7F7F7F"/>
            </w:tcBorders>
            <w:vAlign w:val="center"/>
          </w:tcPr>
          <w:p w14:paraId="788D512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Assay</w:t>
            </w:r>
          </w:p>
        </w:tc>
      </w:tr>
      <w:tr w:rsidR="002C6144" w:rsidRPr="0089680F" w14:paraId="69E23741" w14:textId="77777777" w:rsidTr="00ED2CA1">
        <w:trPr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E7C94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267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5220DA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754" w:dyaOrig="2718" w14:anchorId="6D650EB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33.3pt;height:97.3pt;mso-width-percent:0;mso-height-percent:0;mso-width-percent:0;mso-height-percent:0" o:ole="">
                  <v:imagedata r:id="rId4" o:title=""/>
                </v:shape>
                <o:OLEObject Type="Embed" ProgID="ChemDraw.Document.6.0" ShapeID="_x0000_i1025" DrawAspect="Content" ObjectID="_1818398348" r:id="rId5"/>
              </w:object>
            </w:r>
          </w:p>
        </w:tc>
        <w:tc>
          <w:tcPr>
            <w:tcW w:w="1152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7182A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6BAD033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 0.253  ±  0.016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  <w:p w14:paraId="676280E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48F7B88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26E8C4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0.8  ± 2.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72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609327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Cs/>
                <w:sz w:val="20"/>
                <w:szCs w:val="20"/>
              </w:rPr>
              <w:t>-Ellman’s assay</w:t>
            </w:r>
          </w:p>
        </w:tc>
      </w:tr>
      <w:tr w:rsidR="002C6144" w:rsidRPr="0089680F" w14:paraId="772B1E58" w14:textId="77777777" w:rsidTr="00ED2CA1">
        <w:trPr>
          <w:trHeight w:val="2806"/>
        </w:trPr>
        <w:tc>
          <w:tcPr>
            <w:tcW w:w="450" w:type="pct"/>
            <w:vAlign w:val="center"/>
          </w:tcPr>
          <w:p w14:paraId="266E96A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.</w:t>
            </w:r>
          </w:p>
          <w:p w14:paraId="7B96369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B857D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0E434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3887E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C3C70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B7EE6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673" w:type="pct"/>
            <w:vAlign w:val="center"/>
          </w:tcPr>
          <w:p w14:paraId="6042A7F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781" w:dyaOrig="3663" w14:anchorId="58F35754">
                <v:shape id="_x0000_i1026" type="#_x0000_t75" alt="" style="width:143.25pt;height:134.05pt;mso-width-percent:0;mso-height-percent:0;mso-width-percent:0;mso-height-percent:0" o:ole="">
                  <v:imagedata r:id="rId6" o:title=""/>
                </v:shape>
                <o:OLEObject Type="Embed" ProgID="ChemDraw.Document.6.0" ShapeID="_x0000_i1026" DrawAspect="Content" ObjectID="_1818398349" r:id="rId7"/>
              </w:object>
            </w:r>
          </w:p>
        </w:tc>
        <w:tc>
          <w:tcPr>
            <w:tcW w:w="1152" w:type="pct"/>
            <w:gridSpan w:val="2"/>
            <w:vAlign w:val="center"/>
          </w:tcPr>
          <w:p w14:paraId="783346F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6236321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6.4 ± 0.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42C9DC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ACE98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5A88AA6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5.5 ± 1.8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vAlign w:val="center"/>
          </w:tcPr>
          <w:p w14:paraId="47FE05A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Cs/>
                <w:sz w:val="20"/>
                <w:szCs w:val="20"/>
              </w:rPr>
              <w:t>-Ellman’s assay</w:t>
            </w:r>
          </w:p>
        </w:tc>
      </w:tr>
      <w:tr w:rsidR="002C6144" w:rsidRPr="0089680F" w14:paraId="38819FAE" w14:textId="77777777" w:rsidTr="00ED2CA1">
        <w:trPr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3817E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67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F984D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6459" w:dyaOrig="1995" w14:anchorId="0A6A164C">
                <v:shape id="_x0000_i1027" type="#_x0000_t75" alt="" style="width:209.1pt;height:65.1pt;mso-width-percent:0;mso-height-percent:0;mso-width-percent:0;mso-height-percent:0" o:ole="">
                  <v:imagedata r:id="rId8" o:title=""/>
                </v:shape>
                <o:OLEObject Type="Embed" ProgID="ChemDraw.Document.6.0" ShapeID="_x0000_i1027" DrawAspect="Content" ObjectID="_1818398350" r:id="rId9"/>
              </w:object>
            </w:r>
          </w:p>
        </w:tc>
        <w:tc>
          <w:tcPr>
            <w:tcW w:w="1152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569B4A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234412E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34.1 ± 1.0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  <w:p w14:paraId="0596168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EA7D5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63D6BBE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4.0 ± 1.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  <w:p w14:paraId="3FF39C8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C9D54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hB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7D0872B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076 ±  78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  <w:p w14:paraId="4824BF0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22BF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selectivity</w:t>
            </w:r>
          </w:p>
          <w:p w14:paraId="681D7F3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(77%)</w:t>
            </w:r>
          </w:p>
        </w:tc>
        <w:tc>
          <w:tcPr>
            <w:tcW w:w="72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A55A2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Cs/>
                <w:sz w:val="20"/>
                <w:szCs w:val="20"/>
              </w:rPr>
              <w:t>-Ellman’s assay</w:t>
            </w:r>
          </w:p>
        </w:tc>
      </w:tr>
      <w:tr w:rsidR="002C6144" w:rsidRPr="0089680F" w14:paraId="6BF3F78F" w14:textId="77777777" w:rsidTr="00ED2CA1">
        <w:trPr>
          <w:trHeight w:val="1952"/>
        </w:trPr>
        <w:tc>
          <w:tcPr>
            <w:tcW w:w="450" w:type="pct"/>
            <w:vAlign w:val="center"/>
          </w:tcPr>
          <w:p w14:paraId="5FD7B18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sz w:val="20"/>
                <w:szCs w:val="20"/>
              </w:rPr>
              <w:t>5.</w:t>
            </w:r>
          </w:p>
        </w:tc>
        <w:tc>
          <w:tcPr>
            <w:tcW w:w="2673" w:type="pct"/>
            <w:vAlign w:val="center"/>
          </w:tcPr>
          <w:p w14:paraId="70C331C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9680F">
              <w:rPr>
                <w:noProof/>
              </w:rPr>
              <w:object w:dxaOrig="2543" w:dyaOrig="2475" w14:anchorId="22E620DA">
                <v:shape id="_x0000_i1028" type="#_x0000_t75" alt="" style="width:99.55pt;height:98.05pt;mso-width-percent:0;mso-height-percent:0;mso-width-percent:0;mso-height-percent:0" o:ole="">
                  <v:imagedata r:id="rId10" o:title=""/>
                </v:shape>
                <o:OLEObject Type="Embed" ProgID="ChemDraw.Document.6.0" ShapeID="_x0000_i1028" DrawAspect="Content" ObjectID="_1818398351" r:id="rId11"/>
              </w:object>
            </w:r>
          </w:p>
        </w:tc>
        <w:tc>
          <w:tcPr>
            <w:tcW w:w="1152" w:type="pct"/>
            <w:gridSpan w:val="2"/>
            <w:vAlign w:val="center"/>
          </w:tcPr>
          <w:p w14:paraId="0B5AA5E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41 ± 0.001 µM</w:t>
            </w:r>
          </w:p>
        </w:tc>
        <w:tc>
          <w:tcPr>
            <w:tcW w:w="725" w:type="pct"/>
            <w:gridSpan w:val="2"/>
            <w:vAlign w:val="center"/>
          </w:tcPr>
          <w:p w14:paraId="2F9B17F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in-vitro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Ee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inhibition</w:t>
            </w:r>
          </w:p>
        </w:tc>
      </w:tr>
      <w:tr w:rsidR="002C6144" w:rsidRPr="0089680F" w14:paraId="258372E6" w14:textId="77777777" w:rsidTr="00ED2CA1">
        <w:trPr>
          <w:trHeight w:val="4365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6D21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6.</w:t>
            </w:r>
          </w:p>
          <w:p w14:paraId="3A9A1CE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52DB2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6AF155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D30CE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A24F9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D3EF4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8F63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D848B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6A372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D370A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267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955CB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200" w:dyaOrig="4772" w14:anchorId="71870A5B">
                <v:shape id="_x0000_i1029" type="#_x0000_t75" alt="" style="width:124.1pt;height:183.85pt;mso-width-percent:0;mso-height-percent:0;mso-width-percent:0;mso-height-percent:0" o:ole="">
                  <v:imagedata r:id="rId12" o:title=""/>
                </v:shape>
                <o:OLEObject Type="Embed" ProgID="ChemDraw.Document.6.0" ShapeID="_x0000_i1029" DrawAspect="Content" ObjectID="_1818398352" r:id="rId13"/>
              </w:object>
            </w:r>
          </w:p>
        </w:tc>
        <w:tc>
          <w:tcPr>
            <w:tcW w:w="1152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13564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521 ± 0.025 µM</w:t>
            </w:r>
          </w:p>
          <w:p w14:paraId="4DE12A7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28220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AE42D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479D0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5F1A3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7D643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A7A1E4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55 ± 0.012 µM</w:t>
            </w:r>
          </w:p>
        </w:tc>
        <w:tc>
          <w:tcPr>
            <w:tcW w:w="72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9E80ED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in-vitro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inhibition</w:t>
            </w:r>
          </w:p>
          <w:p w14:paraId="168D220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3F5E04B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4E7822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077CE7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5F38274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0846F72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in-vitro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inhibition</w:t>
            </w:r>
          </w:p>
        </w:tc>
      </w:tr>
      <w:tr w:rsidR="002C6144" w:rsidRPr="0089680F" w14:paraId="6CF9F23B" w14:textId="77777777" w:rsidTr="00ED2CA1">
        <w:trPr>
          <w:trHeight w:val="1952"/>
        </w:trPr>
        <w:tc>
          <w:tcPr>
            <w:tcW w:w="450" w:type="pct"/>
            <w:vAlign w:val="center"/>
          </w:tcPr>
          <w:p w14:paraId="3EDBA71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2673" w:type="pct"/>
            <w:vAlign w:val="center"/>
          </w:tcPr>
          <w:p w14:paraId="0BA5E66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4"/>
                <w:szCs w:val="24"/>
              </w:rPr>
              <w:object w:dxaOrig="2073" w:dyaOrig="2800" w14:anchorId="64A549FB">
                <v:shape id="_x0000_i1030" type="#_x0000_t75" alt="" style="width:82.7pt;height:111.85pt;mso-width-percent:0;mso-height-percent:0;mso-width-percent:0;mso-height-percent:0" o:ole="">
                  <v:imagedata r:id="rId14" o:title=""/>
                </v:shape>
                <o:OLEObject Type="Embed" ProgID="ChemDraw.Document.6.0" ShapeID="_x0000_i1030" DrawAspect="Content" ObjectID="_1818398353" r:id="rId15"/>
              </w:object>
            </w:r>
          </w:p>
        </w:tc>
        <w:tc>
          <w:tcPr>
            <w:tcW w:w="1152" w:type="pct"/>
            <w:gridSpan w:val="2"/>
            <w:vAlign w:val="center"/>
          </w:tcPr>
          <w:p w14:paraId="768527C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47 ± 0.09 µM</w:t>
            </w:r>
          </w:p>
        </w:tc>
        <w:tc>
          <w:tcPr>
            <w:tcW w:w="725" w:type="pct"/>
            <w:gridSpan w:val="2"/>
            <w:vAlign w:val="center"/>
          </w:tcPr>
          <w:p w14:paraId="6D54E59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in-vitro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inhibition</w:t>
            </w:r>
          </w:p>
        </w:tc>
      </w:tr>
      <w:tr w:rsidR="002C6144" w:rsidRPr="0089680F" w14:paraId="4969C2A2" w14:textId="77777777" w:rsidTr="00ED2CA1">
        <w:trPr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BCEA9C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2673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55451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562" w:dyaOrig="1273" w14:anchorId="34140504">
                <v:shape id="_x0000_i1031" type="#_x0000_t75" alt="" style="width:180.75pt;height:61.3pt;mso-width-percent:0;mso-height-percent:0;mso-width-percent:0;mso-height-percent:0" o:ole="">
                  <v:imagedata r:id="rId16" o:title=""/>
                </v:shape>
                <o:OLEObject Type="Embed" ProgID="ChemDraw.Document.6.0" ShapeID="_x0000_i1031" DrawAspect="Content" ObjectID="_1818398354" r:id="rId17"/>
              </w:object>
            </w:r>
          </w:p>
        </w:tc>
        <w:tc>
          <w:tcPr>
            <w:tcW w:w="1152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48437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521 ± 0.025 µM</w:t>
            </w:r>
          </w:p>
        </w:tc>
        <w:tc>
          <w:tcPr>
            <w:tcW w:w="725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B52253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in-vitro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inhibition</w:t>
            </w:r>
          </w:p>
        </w:tc>
      </w:tr>
      <w:tr w:rsidR="002C6144" w:rsidRPr="0089680F" w14:paraId="2B67AD5F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795CA82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2877" w:type="pct"/>
            <w:gridSpan w:val="2"/>
            <w:vAlign w:val="center"/>
          </w:tcPr>
          <w:p w14:paraId="72ACB2B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514" w:dyaOrig="1641" w14:anchorId="7F113454">
                <v:shape id="_x0000_i1032" type="#_x0000_t75" alt="" style="width:176.15pt;height:81.95pt;mso-width-percent:0;mso-height-percent:0;mso-width-percent:0;mso-height-percent:0" o:ole="">
                  <v:imagedata r:id="rId18" o:title=""/>
                </v:shape>
                <o:OLEObject Type="Embed" ProgID="ChemDraw.Document.6.0" ShapeID="_x0000_i1032" DrawAspect="Content" ObjectID="_1818398355" r:id="rId19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6650235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745 ± 0.003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D2DA171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72F24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BC53C5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1992" w:dyaOrig="1412" w14:anchorId="52117E77">
                <v:shape id="_x0000_i1033" type="#_x0000_t75" alt="" style="width:102.65pt;height:68.15pt;mso-width-percent:0;mso-height-percent:0;mso-width-percent:0;mso-height-percent:0" o:ole="">
                  <v:imagedata r:id="rId20" o:title=""/>
                </v:shape>
                <o:OLEObject Type="Embed" ProgID="ChemDraw.Document.6.0" ShapeID="_x0000_i1033" DrawAspect="Content" ObjectID="_1818398356" r:id="rId21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A80E4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7238704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3.28 µM</w:t>
            </w:r>
          </w:p>
          <w:p w14:paraId="7A37BC9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749D4D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76768DD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2.19 µM</w:t>
            </w:r>
          </w:p>
        </w:tc>
      </w:tr>
      <w:tr w:rsidR="002C6144" w:rsidRPr="0089680F" w14:paraId="4B63005A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1A97489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2.</w:t>
            </w:r>
          </w:p>
        </w:tc>
        <w:tc>
          <w:tcPr>
            <w:tcW w:w="2877" w:type="pct"/>
            <w:gridSpan w:val="2"/>
            <w:vAlign w:val="center"/>
          </w:tcPr>
          <w:p w14:paraId="38C888D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970" w:dyaOrig="1165" w14:anchorId="042D7021">
                <v:shape id="_x0000_i1034" type="#_x0000_t75" alt="" style="width:152.45pt;height:58.2pt;mso-width-percent:0;mso-height-percent:0;mso-width-percent:0;mso-height-percent:0" o:ole="">
                  <v:imagedata r:id="rId22" o:title=""/>
                </v:shape>
                <o:OLEObject Type="Embed" ProgID="ChemDraw.Document.6.0" ShapeID="_x0000_i1034" DrawAspect="Content" ObjectID="_1818398357" r:id="rId2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0036A4F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9 ± 0.0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6FEE0158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11632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3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14901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600" w:dyaOrig="1536" w14:anchorId="5E334DBF">
                <v:shape id="_x0000_i1035" type="#_x0000_t75" alt="" style="width:108.75pt;height:65.1pt;mso-width-percent:0;mso-height-percent:0;mso-width-percent:0;mso-height-percent:0" o:ole="">
                  <v:imagedata r:id="rId24" o:title=""/>
                </v:shape>
                <o:OLEObject Type="Embed" ProgID="ChemDraw.Document.6.0" ShapeID="_x0000_i1035" DrawAspect="Content" ObjectID="_1818398358" r:id="rId25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DE9083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8.0 ± 0.37 µM</w:t>
            </w:r>
          </w:p>
        </w:tc>
      </w:tr>
      <w:tr w:rsidR="002C6144" w:rsidRPr="0089680F" w14:paraId="3A40CEC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18B6907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4.</w:t>
            </w:r>
          </w:p>
        </w:tc>
        <w:tc>
          <w:tcPr>
            <w:tcW w:w="2877" w:type="pct"/>
            <w:gridSpan w:val="2"/>
            <w:vAlign w:val="center"/>
          </w:tcPr>
          <w:p w14:paraId="2ED11D0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1766" w:dyaOrig="1435" w14:anchorId="713A7538">
                <v:shape id="_x0000_i1036" type="#_x0000_t75" alt="" style="width:85.8pt;height:1in;mso-width-percent:0;mso-height-percent:0;mso-width-percent:0;mso-height-percent:0" o:ole="">
                  <v:imagedata r:id="rId26" o:title=""/>
                </v:shape>
                <o:OLEObject Type="Embed" ProgID="ChemDraw.Document.6.0" ShapeID="_x0000_i1036" DrawAspect="Content" ObjectID="_1818398359" r:id="rId27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753F37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5AB0904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65 ± 0.06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429B980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254DF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402DDB3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32 ± 0.06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036511AE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49D91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5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1B6DE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065" w:dyaOrig="1890" w14:anchorId="6AAFE791">
                <v:shape id="_x0000_i1037" type="#_x0000_t75" alt="" style="width:121.8pt;height:1in;mso-width-percent:0;mso-height-percent:0;mso-width-percent:0;mso-height-percent:0" o:ole="">
                  <v:imagedata r:id="rId28" o:title=""/>
                </v:shape>
                <o:OLEObject Type="Embed" ProgID="ChemDraw.Document.6.0" ShapeID="_x0000_i1037" DrawAspect="Content" ObjectID="_1818398360" r:id="rId29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530EA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8.78 ± 0.2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1E83E41F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5763F5E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6.</w:t>
            </w:r>
          </w:p>
        </w:tc>
        <w:tc>
          <w:tcPr>
            <w:tcW w:w="2877" w:type="pct"/>
            <w:gridSpan w:val="2"/>
            <w:vAlign w:val="center"/>
          </w:tcPr>
          <w:p w14:paraId="30DEB4B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684" w:dyaOrig="1954" w14:anchorId="79539A30">
                <v:shape id="_x0000_i1038" type="#_x0000_t75" alt="" style="width:2in;height:1in;mso-width-percent:0;mso-height-percent:0;mso-width-percent:0;mso-height-percent:0" o:ole="">
                  <v:imagedata r:id="rId30" o:title=""/>
                </v:shape>
                <o:OLEObject Type="Embed" ProgID="ChemDraw.Document.6.0" ShapeID="_x0000_i1038" DrawAspect="Content" ObjectID="_1818398361" r:id="rId31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6AC83AC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91 ± 0.01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7C55F05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4D34E9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7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7B65E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147" w:dyaOrig="1107" w14:anchorId="174F0E96">
                <v:shape id="_x0000_i1039" type="#_x0000_t75" alt="" style="width:130.2pt;height:43.65pt;mso-width-percent:0;mso-height-percent:0;mso-width-percent:0;mso-height-percent:0" o:ole="">
                  <v:imagedata r:id="rId32" o:title=""/>
                </v:shape>
                <o:OLEObject Type="Embed" ProgID="ChemDraw.Document.6.0" ShapeID="_x0000_i1039" DrawAspect="Content" ObjectID="_1818398362" r:id="rId33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002CD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Pr="0089680F">
              <w:rPr>
                <w:rFonts w:ascii="Times New Roman" w:eastAsia="MyriadPro-Regular" w:hAnsi="Times New Roman"/>
                <w:sz w:val="20"/>
                <w:szCs w:val="20"/>
              </w:rPr>
              <w:t xml:space="preserve">6.21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 w:rsidRPr="0089680F">
              <w:rPr>
                <w:rFonts w:ascii="Times New Roman" w:eastAsia="MyriadPro-Regular" w:hAnsi="Times New Roman"/>
                <w:sz w:val="20"/>
                <w:szCs w:val="20"/>
              </w:rPr>
              <w:t xml:space="preserve">0.0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69820E3B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29DB02A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18.</w:t>
            </w:r>
          </w:p>
        </w:tc>
        <w:tc>
          <w:tcPr>
            <w:tcW w:w="2877" w:type="pct"/>
            <w:gridSpan w:val="2"/>
            <w:vAlign w:val="center"/>
          </w:tcPr>
          <w:p w14:paraId="5201B79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025" w:dyaOrig="1798" w14:anchorId="4EEF60BD">
                <v:shape id="_x0000_i1040" type="#_x0000_t75" alt="" style="width:179.25pt;height:78.9pt;mso-width-percent:0;mso-height-percent:0;mso-width-percent:0;mso-height-percent:0" o:ole="">
                  <v:imagedata r:id="rId34" o:title=""/>
                </v:shape>
                <o:OLEObject Type="Embed" ProgID="ChemDraw.Document.6.0" ShapeID="_x0000_i1040" DrawAspect="Content" ObjectID="_1818398363" r:id="rId35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6EC8CB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5BDF548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4 ± 0.0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21BA5ED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5D42C0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37A8DF0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68 ± 0.07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6481FAD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144" w:rsidRPr="0089680F" w14:paraId="78D59003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68E9B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9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CDBDE9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690" w:dyaOrig="1035" w14:anchorId="505F211B">
                <v:shape id="_x0000_i1041" type="#_x0000_t75" alt="" style="width:185.35pt;height:51.3pt;mso-width-percent:0;mso-height-percent:0;mso-width-percent:0;mso-height-percent:0" o:ole="">
                  <v:imagedata r:id="rId36" o:title=""/>
                </v:shape>
                <o:OLEObject Type="Embed" ProgID="ChemDraw.Document.6.0" ShapeID="_x0000_i1041" DrawAspect="Content" ObjectID="_1818398364" r:id="rId37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F7F68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58B9ED5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10.30 ± 1.0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6FD2067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4E7BA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48EAF56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3.66 ± 0.1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9CC2302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3402BF3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0.</w:t>
            </w:r>
          </w:p>
        </w:tc>
        <w:tc>
          <w:tcPr>
            <w:tcW w:w="2877" w:type="pct"/>
            <w:gridSpan w:val="2"/>
            <w:vAlign w:val="center"/>
          </w:tcPr>
          <w:p w14:paraId="686FACF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650" w:dyaOrig="1249" w14:anchorId="6C85D89B">
                <v:shape id="_x0000_i1042" type="#_x0000_t75" alt="" style="width:130.2pt;height:65.1pt;mso-width-percent:0;mso-height-percent:0;mso-width-percent:0;mso-height-percent:0" o:ole="">
                  <v:imagedata r:id="rId38" o:title=""/>
                </v:shape>
                <o:OLEObject Type="Embed" ProgID="ChemDraw.Document.6.0" ShapeID="_x0000_i1042" DrawAspect="Content" ObjectID="_1818398365" r:id="rId39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1F4BCB8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50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= 0.40 ± 0.03 µM</w:t>
            </w:r>
          </w:p>
        </w:tc>
      </w:tr>
      <w:tr w:rsidR="002C6144" w:rsidRPr="0089680F" w14:paraId="2E87880D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67CE3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1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5E8FD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395" w:dyaOrig="2762" w14:anchorId="65D39D4E">
                <v:shape id="_x0000_i1043" type="#_x0000_t75" alt="" style="width:100.35pt;height:114.9pt;mso-width-percent:0;mso-height-percent:0;mso-width-percent:0;mso-height-percent:0" o:ole="">
                  <v:imagedata r:id="rId40" o:title=""/>
                </v:shape>
                <o:OLEObject Type="Embed" ProgID="ChemDraw.Document.6.0" ShapeID="_x0000_i1043" DrawAspect="Content" ObjectID="_1818398366" r:id="rId41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AC1C52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EeAChE</w:t>
            </w:r>
            <w:proofErr w:type="spellEnd"/>
          </w:p>
          <w:p w14:paraId="46B49DD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50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= 0.064 ± 0.004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A19126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E4FC6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41B49BB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50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= 1.25 ± 0.26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14:paraId="48C7A0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5470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1B5BDF0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50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= 42.05 ± 2.94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74B7162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207B2E4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2.</w:t>
            </w:r>
          </w:p>
        </w:tc>
        <w:tc>
          <w:tcPr>
            <w:tcW w:w="2877" w:type="pct"/>
            <w:gridSpan w:val="2"/>
            <w:vAlign w:val="center"/>
          </w:tcPr>
          <w:p w14:paraId="30AAD4D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625" w:dyaOrig="1515" w14:anchorId="0246A1DD">
                <v:shape id="_x0000_i1044" type="#_x0000_t75" alt="" style="width:130.2pt;height:77.35pt;mso-width-percent:0;mso-height-percent:0;mso-width-percent:0;mso-height-percent:0" o:ole="">
                  <v:imagedata r:id="rId42" o:title=""/>
                </v:shape>
                <o:OLEObject Type="Embed" ProgID="ChemDraw.Document.6.0" ShapeID="_x0000_i1044" DrawAspect="Content" ObjectID="_1818398367" r:id="rId4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4B4631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73 ± 0.003 µM</w:t>
            </w:r>
          </w:p>
        </w:tc>
      </w:tr>
      <w:tr w:rsidR="002C6144" w:rsidRPr="0089680F" w14:paraId="401F2FC1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4497D4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3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576A2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476" w:dyaOrig="1636" w14:anchorId="6ABC5DAB">
                <v:shape id="_x0000_i1045" type="#_x0000_t75" alt="" style="width:187.65pt;height:65.1pt;mso-width-percent:0;mso-height-percent:0;mso-width-percent:0;mso-height-percent:0" o:ole="">
                  <v:imagedata r:id="rId44" o:title=""/>
                </v:shape>
                <o:OLEObject Type="Embed" ProgID="ChemDraw.Document.6.0" ShapeID="_x0000_i1045" DrawAspect="Content" ObjectID="_1818398368" r:id="rId45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E911D5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4.34 ± 0.46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71A0295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0777CBD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4.</w:t>
            </w:r>
          </w:p>
          <w:p w14:paraId="19D3D0F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03A59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F444E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03606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96222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A886E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5.</w:t>
            </w:r>
          </w:p>
        </w:tc>
        <w:tc>
          <w:tcPr>
            <w:tcW w:w="2877" w:type="pct"/>
            <w:gridSpan w:val="2"/>
            <w:vAlign w:val="center"/>
          </w:tcPr>
          <w:p w14:paraId="344D601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522" w:dyaOrig="3483" w14:anchorId="576266C7">
                <v:shape id="_x0000_i1046" type="#_x0000_t75" alt="" style="width:179.25pt;height:137.1pt;mso-width-percent:0;mso-height-percent:0;mso-width-percent:0;mso-height-percent:0" o:ole="">
                  <v:imagedata r:id="rId46" o:title=""/>
                </v:shape>
                <o:OLEObject Type="Embed" ProgID="ChemDraw.Document.6.0" ShapeID="_x0000_i1046" DrawAspect="Content" ObjectID="_1818398369" r:id="rId47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176BD6A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1F159F8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6.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B95CAF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5C99610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59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032BC22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0C3202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B4C8B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6A85EC5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26.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EC81B0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4DC26E9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8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C6144" w:rsidRPr="0089680F" w14:paraId="60F6E973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E1D28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26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56CBC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1725" w:dyaOrig="1891" w14:anchorId="750DC239">
                <v:shape id="_x0000_i1047" type="#_x0000_t75" alt="" style="width:85.8pt;height:94.2pt;mso-width-percent:0;mso-height-percent:0;mso-width-percent:0;mso-height-percent:0" o:ole="">
                  <v:imagedata r:id="rId48" o:title=""/>
                </v:shape>
                <o:OLEObject Type="Embed" ProgID="ChemDraw.Document.6.0" ShapeID="_x0000_i1047" DrawAspect="Content" ObjectID="_1818398370" r:id="rId49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D379D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44 ± 0.00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1030BE68" w14:textId="77777777" w:rsidTr="00ED2CA1">
        <w:trPr>
          <w:gridAfter w:val="1"/>
          <w:wAfter w:w="480" w:type="pct"/>
          <w:trHeight w:val="3914"/>
        </w:trPr>
        <w:tc>
          <w:tcPr>
            <w:tcW w:w="450" w:type="pct"/>
            <w:vAlign w:val="center"/>
          </w:tcPr>
          <w:p w14:paraId="7B66DCA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7.</w:t>
            </w:r>
          </w:p>
          <w:p w14:paraId="342B165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05834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28A8CB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462D5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47288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FEB3B9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5989D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0AA8B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F8698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8.</w:t>
            </w:r>
          </w:p>
        </w:tc>
        <w:tc>
          <w:tcPr>
            <w:tcW w:w="2877" w:type="pct"/>
            <w:gridSpan w:val="2"/>
            <w:vAlign w:val="center"/>
          </w:tcPr>
          <w:p w14:paraId="37F608A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B7FFD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1DE7B8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866" w:dyaOrig="1181" w14:anchorId="2BE0EE0F">
                <v:shape id="_x0000_i1048" type="#_x0000_t75" alt="" style="width:2in;height:58.2pt;mso-width-percent:0;mso-height-percent:0;mso-width-percent:0;mso-height-percent:0" o:ole="">
                  <v:imagedata r:id="rId50" o:title=""/>
                </v:shape>
                <o:OLEObject Type="Embed" ProgID="ChemDraw.Document.6.0" ShapeID="_x0000_i1048" DrawAspect="Content" ObjectID="_1818398371" r:id="rId51"/>
              </w:object>
            </w:r>
          </w:p>
          <w:p w14:paraId="5F369CB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27508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84842E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866" w:dyaOrig="1180" w14:anchorId="6F1977E8">
                <v:shape id="_x0000_i1049" type="#_x0000_t75" alt="" style="width:2in;height:58.2pt;mso-width-percent:0;mso-height-percent:0;mso-width-percent:0;mso-height-percent:0" o:ole="">
                  <v:imagedata r:id="rId52" o:title=""/>
                </v:shape>
                <o:OLEObject Type="Embed" ProgID="ChemDraw.Document.6.0" ShapeID="_x0000_i1049" DrawAspect="Content" ObjectID="_1818398372" r:id="rId5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073B49D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51 ± 0.2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088BD63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A6603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5DC1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9974E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25FF1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B7A19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BE28D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3.78 ± 0.6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5B6EB450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905659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29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17021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219" w:dyaOrig="2394" w14:anchorId="3F1A03E8">
                <v:shape id="_x0000_i1050" type="#_x0000_t75" alt="" style="width:2in;height:101.1pt;mso-width-percent:0;mso-height-percent:0;mso-width-percent:0;mso-height-percent:0" o:ole="">
                  <v:imagedata r:id="rId54" o:title=""/>
                </v:shape>
                <o:OLEObject Type="Embed" ProgID="ChemDraw.Document.6.0" ShapeID="_x0000_i1050" DrawAspect="Content" ObjectID="_1818398373" r:id="rId55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B8C51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inhibition = 56.73%</w:t>
            </w:r>
          </w:p>
        </w:tc>
      </w:tr>
      <w:tr w:rsidR="002C6144" w:rsidRPr="0089680F" w14:paraId="643DA777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4108458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0.</w:t>
            </w:r>
          </w:p>
        </w:tc>
        <w:tc>
          <w:tcPr>
            <w:tcW w:w="2877" w:type="pct"/>
            <w:gridSpan w:val="2"/>
            <w:vAlign w:val="center"/>
          </w:tcPr>
          <w:p w14:paraId="7560AF3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color w:val="FF0000"/>
                <w:sz w:val="20"/>
                <w:szCs w:val="20"/>
              </w:rPr>
              <w:object w:dxaOrig="2604" w:dyaOrig="927" w14:anchorId="6414A23D">
                <v:shape id="_x0000_i1051" type="#_x0000_t75" alt="" style="width:130.2pt;height:43.65pt;mso-width-percent:0;mso-height-percent:0;mso-width-percent:0;mso-height-percent:0" o:ole="">
                  <v:imagedata r:id="rId56" o:title=""/>
                </v:shape>
                <o:OLEObject Type="Embed" ProgID="ChemDraw.Document.6.0" ShapeID="_x0000_i1051" DrawAspect="Content" ObjectID="_1818398374" r:id="rId57"/>
              </w:object>
            </w:r>
            <w:r w:rsidRPr="0089680F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</w:p>
          <w:p w14:paraId="192F13B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3" w:type="pct"/>
            <w:gridSpan w:val="2"/>
            <w:vAlign w:val="center"/>
          </w:tcPr>
          <w:p w14:paraId="3E1456F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r w:rsidRPr="0089680F">
              <w:rPr>
                <w:rFonts w:ascii="Times New Roman" w:eastAsia="CharisSIL" w:hAnsi="Times New Roman"/>
                <w:sz w:val="20"/>
                <w:szCs w:val="20"/>
              </w:rPr>
              <w:t xml:space="preserve">0.10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>±</w:t>
            </w:r>
            <w:r w:rsidRPr="0089680F">
              <w:rPr>
                <w:rFonts w:ascii="Times New Roman" w:eastAsia="CharisSIL" w:hAnsi="Times New Roman"/>
                <w:sz w:val="20"/>
                <w:szCs w:val="20"/>
              </w:rPr>
              <w:t xml:space="preserve"> 0.0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2D59AC8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144" w:rsidRPr="0089680F" w14:paraId="2426E6C2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4E5EF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1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9D0DC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283" w:dyaOrig="845" w14:anchorId="06A0D887">
                <v:shape id="_x0000_i1052" type="#_x0000_t75" alt="" style="width:166.2pt;height:43.65pt;mso-width-percent:0;mso-height-percent:0;mso-width-percent:0;mso-height-percent:0" o:ole="">
                  <v:imagedata r:id="rId58" o:title=""/>
                </v:shape>
                <o:OLEObject Type="Embed" ProgID="ChemDraw.Document.6.0" ShapeID="_x0000_i1052" DrawAspect="Content" ObjectID="_1818398375" r:id="rId59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2771E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5496B2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7.23 ± 0.16 µM</w:t>
            </w:r>
          </w:p>
          <w:p w14:paraId="7C9FC46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83D8C9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C473E1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90.76 ± 0.21 µM</w:t>
            </w:r>
          </w:p>
        </w:tc>
      </w:tr>
      <w:tr w:rsidR="002C6144" w:rsidRPr="0089680F" w14:paraId="7B08367A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036F5C8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2.</w:t>
            </w:r>
          </w:p>
        </w:tc>
        <w:tc>
          <w:tcPr>
            <w:tcW w:w="2877" w:type="pct"/>
            <w:gridSpan w:val="2"/>
            <w:vAlign w:val="center"/>
          </w:tcPr>
          <w:p w14:paraId="623C3A9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160" w:dyaOrig="1075" w14:anchorId="639F68C4">
                <v:shape id="_x0000_i1053" type="#_x0000_t75" alt="" style="width:108.75pt;height:51.3pt;mso-width-percent:0;mso-height-percent:0;mso-width-percent:0;mso-height-percent:0" o:ole="">
                  <v:imagedata r:id="rId60" o:title=""/>
                </v:shape>
                <o:OLEObject Type="Embed" ProgID="ChemDraw.Document.6.0" ShapeID="_x0000_i1053" DrawAspect="Content" ObjectID="_1818398376" r:id="rId61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3B9FC2F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3.72 ± 0.01 µM</w:t>
            </w:r>
          </w:p>
        </w:tc>
      </w:tr>
      <w:tr w:rsidR="002C6144" w:rsidRPr="0089680F" w14:paraId="39F547F1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1EECF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33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75A94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615" w:dyaOrig="1880" w14:anchorId="75830A1B">
                <v:shape id="_x0000_i1054" type="#_x0000_t75" alt="" style="width:107.25pt;height:79.65pt;mso-width-percent:0;mso-height-percent:0;mso-width-percent:0;mso-height-percent:0" o:ole="">
                  <v:imagedata r:id="rId62" o:title=""/>
                </v:shape>
                <o:OLEObject Type="Embed" ProgID="ChemDraw.Document.6.0" ShapeID="_x0000_i1054" DrawAspect="Content" ObjectID="_1818398377" r:id="rId63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2ECEC8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663BC78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5.61 ± 0.22 µM</w:t>
            </w:r>
          </w:p>
          <w:p w14:paraId="1E63160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51186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74213B8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87 ± 0.03 µM</w:t>
            </w:r>
          </w:p>
        </w:tc>
      </w:tr>
      <w:tr w:rsidR="002C6144" w:rsidRPr="0089680F" w14:paraId="690CF437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11D5AE5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4.</w:t>
            </w:r>
          </w:p>
        </w:tc>
        <w:tc>
          <w:tcPr>
            <w:tcW w:w="2877" w:type="pct"/>
            <w:gridSpan w:val="2"/>
            <w:vAlign w:val="center"/>
          </w:tcPr>
          <w:p w14:paraId="4D8CEAA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275" w:dyaOrig="1527" w14:anchorId="3F27A505">
                <v:shape id="_x0000_i1055" type="#_x0000_t75" alt="" style="width:172.35pt;height:65.1pt;mso-width-percent:0;mso-height-percent:0;mso-width-percent:0;mso-height-percent:0" o:ole="">
                  <v:imagedata r:id="rId64" o:title=""/>
                </v:shape>
                <o:OLEObject Type="Embed" ProgID="ChemDraw.Document.6.0" ShapeID="_x0000_i1055" DrawAspect="Content" ObjectID="_1818398378" r:id="rId65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321326B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23C0313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39 ± 0.15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1F2CC77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3EC50A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6BDF1A9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6 ± 0.04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1A63D756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01D38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5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1B901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566" w:dyaOrig="2031" w14:anchorId="6EF28A5A">
                <v:shape id="_x0000_i1056" type="#_x0000_t75" alt="" style="width:99.55pt;height:78.9pt;mso-width-percent:0;mso-height-percent:0;mso-width-percent:0;mso-height-percent:0" o:ole="">
                  <v:imagedata r:id="rId66" o:title=""/>
                </v:shape>
                <o:OLEObject Type="Embed" ProgID="ChemDraw.Document.6.0" ShapeID="_x0000_i1056" DrawAspect="Content" ObjectID="_1818398379" r:id="rId67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273C43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E3AF6C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69 ± 0.005 µM </w:t>
            </w:r>
          </w:p>
          <w:p w14:paraId="1719FBC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5ADBA4D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750309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35 ± 0.07 µM</w:t>
            </w:r>
          </w:p>
        </w:tc>
      </w:tr>
      <w:tr w:rsidR="002C6144" w:rsidRPr="0089680F" w14:paraId="7F71E5F5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0348BB9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6.</w:t>
            </w:r>
          </w:p>
        </w:tc>
        <w:tc>
          <w:tcPr>
            <w:tcW w:w="2877" w:type="pct"/>
            <w:gridSpan w:val="2"/>
            <w:vAlign w:val="center"/>
          </w:tcPr>
          <w:p w14:paraId="1852207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736" w:dyaOrig="1258" w14:anchorId="69B2A138">
                <v:shape id="_x0000_i1057" type="#_x0000_t75" alt="" style="width:136.35pt;height:64.35pt;mso-width-percent:0;mso-height-percent:0;mso-width-percent:0;mso-height-percent:0" o:ole="">
                  <v:imagedata r:id="rId68" o:title=""/>
                </v:shape>
                <o:OLEObject Type="Embed" ProgID="ChemDraw.Document.6.0" ShapeID="_x0000_i1057" DrawAspect="Content" ObjectID="_1818398380" r:id="rId69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1B387E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5609 ± 0.0237 mM</w:t>
            </w:r>
          </w:p>
        </w:tc>
      </w:tr>
      <w:tr w:rsidR="002C6144" w:rsidRPr="0089680F" w14:paraId="6542CD6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F8FF2E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7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67189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561" w:dyaOrig="826" w14:anchorId="04DFCB5F">
                <v:shape id="_x0000_i1058" type="#_x0000_t75" alt="" style="width:130.2pt;height:42.9pt;mso-width-percent:0;mso-height-percent:0;mso-width-percent:0;mso-height-percent:0" o:ole="">
                  <v:imagedata r:id="rId70" o:title=""/>
                </v:shape>
                <o:OLEObject Type="Embed" ProgID="ChemDraw.Document.6.0" ShapeID="_x0000_i1058" DrawAspect="Content" ObjectID="_1818398381" r:id="rId71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E26E59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88 ± 0.04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481DFD58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4ECF233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8.</w:t>
            </w:r>
          </w:p>
        </w:tc>
        <w:tc>
          <w:tcPr>
            <w:tcW w:w="2877" w:type="pct"/>
            <w:gridSpan w:val="2"/>
            <w:vAlign w:val="center"/>
          </w:tcPr>
          <w:p w14:paraId="7B86C84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605" w:dyaOrig="821" w14:anchorId="1889AFD0">
                <v:shape id="_x0000_i1059" type="#_x0000_t75" alt="" style="width:180.75pt;height:43.65pt;mso-width-percent:0;mso-height-percent:0;mso-width-percent:0;mso-height-percent:0" o:ole="">
                  <v:imagedata r:id="rId72" o:title=""/>
                </v:shape>
                <o:OLEObject Type="Embed" ProgID="ChemDraw.Document.6.0" ShapeID="_x0000_i1059" DrawAspect="Content" ObjectID="_1818398382" r:id="rId7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7CBF0B3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85 ± 0.04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78EE87E5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8CF40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39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779BEC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716" w:dyaOrig="1678" w14:anchorId="752A9028">
                <v:shape id="_x0000_i1060" type="#_x0000_t75" alt="" style="width:186.9pt;height:65.1pt;mso-width-percent:0;mso-height-percent:0;mso-width-percent:0;mso-height-percent:0" o:ole="">
                  <v:imagedata r:id="rId74" o:title=""/>
                </v:shape>
                <o:OLEObject Type="Embed" ProgID="ChemDraw.Document.6.0" ShapeID="_x0000_i1060" DrawAspect="Content" ObjectID="_1818398383" r:id="rId75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99A2A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501B4E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75.52 ± 1.76% </w:t>
            </w:r>
          </w:p>
          <w:p w14:paraId="6D85489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D3EF12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2B5F11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62.03 ± 1.82%</w:t>
            </w:r>
          </w:p>
        </w:tc>
      </w:tr>
      <w:tr w:rsidR="002C6144" w:rsidRPr="0089680F" w14:paraId="2420E8E7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71E0512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40.</w:t>
            </w:r>
          </w:p>
        </w:tc>
        <w:tc>
          <w:tcPr>
            <w:tcW w:w="2877" w:type="pct"/>
            <w:gridSpan w:val="2"/>
            <w:vAlign w:val="center"/>
          </w:tcPr>
          <w:p w14:paraId="459633D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030" w:dyaOrig="1412" w14:anchorId="7CE94750">
                <v:shape id="_x0000_i1061" type="#_x0000_t75" alt="" style="width:100.35pt;height:1in;mso-width-percent:0;mso-height-percent:0;mso-width-percent:0;mso-height-percent:0" o:ole="">
                  <v:imagedata r:id="rId76" o:title=""/>
                </v:shape>
                <o:OLEObject Type="Embed" ProgID="ChemDraw.Document.6.0" ShapeID="_x0000_i1061" DrawAspect="Content" ObjectID="_1818398384" r:id="rId77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E4F7D8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A8F3CE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82 ± 0.05 µM</w:t>
            </w:r>
          </w:p>
        </w:tc>
      </w:tr>
      <w:tr w:rsidR="002C6144" w:rsidRPr="0089680F" w14:paraId="33ECDF5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D939E1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1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25A13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934" w:dyaOrig="1484" w14:anchorId="1C61C0C6">
                <v:shape id="_x0000_i1062" type="#_x0000_t75" alt="" style="width:166.2pt;height:65.1pt;mso-width-percent:0;mso-height-percent:0;mso-width-percent:0;mso-height-percent:0" o:ole="">
                  <v:imagedata r:id="rId78" o:title=""/>
                </v:shape>
                <o:OLEObject Type="Embed" ProgID="ChemDraw.Document.6.0" ShapeID="_x0000_i1062" DrawAspect="Content" ObjectID="_1818398385" r:id="rId79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5A69D4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0035 ± 0.005 µM</w:t>
            </w:r>
          </w:p>
        </w:tc>
      </w:tr>
      <w:tr w:rsidR="002C6144" w:rsidRPr="0089680F" w14:paraId="2BBD7BD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21412D6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2.</w:t>
            </w:r>
          </w:p>
        </w:tc>
        <w:tc>
          <w:tcPr>
            <w:tcW w:w="2877" w:type="pct"/>
            <w:gridSpan w:val="2"/>
            <w:vAlign w:val="center"/>
          </w:tcPr>
          <w:p w14:paraId="5C779A9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1493" w:dyaOrig="1484" w14:anchorId="6D2D3761">
                <v:shape id="_x0000_i1063" type="#_x0000_t75" alt="" style="width:1in;height:78.9pt;mso-width-percent:0;mso-height-percent:0;mso-width-percent:0;mso-height-percent:0" o:ole="">
                  <v:imagedata r:id="rId80" o:title=""/>
                </v:shape>
                <o:OLEObject Type="Embed" ProgID="ChemDraw.Document.6.0" ShapeID="_x0000_i1063" DrawAspect="Content" ObjectID="_1818398386" r:id="rId81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73735CD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nhibition = 41.9 ± 7.3%</w:t>
            </w:r>
          </w:p>
        </w:tc>
      </w:tr>
      <w:tr w:rsidR="002C6144" w:rsidRPr="0089680F" w14:paraId="44A94124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45024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3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7564D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1613" w:dyaOrig="1872" w14:anchorId="7AB28111">
                <v:shape id="_x0000_i1064" type="#_x0000_t75" alt="" style="width:79.65pt;height:95pt;mso-width-percent:0;mso-height-percent:0;mso-width-percent:0;mso-height-percent:0" o:ole="">
                  <v:imagedata r:id="rId82" o:title=""/>
                </v:shape>
                <o:OLEObject Type="Embed" ProgID="ChemDraw.Document.6.0" ShapeID="_x0000_i1064" DrawAspect="Content" ObjectID="_1818398387" r:id="rId83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3A9658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8.2 ± 1.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7A85CDB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2C34CC0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4.</w:t>
            </w:r>
          </w:p>
          <w:p w14:paraId="0084337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AB7069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A83B43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A517C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8E859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FA89AC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5.</w:t>
            </w:r>
          </w:p>
        </w:tc>
        <w:tc>
          <w:tcPr>
            <w:tcW w:w="2877" w:type="pct"/>
            <w:gridSpan w:val="2"/>
            <w:vAlign w:val="center"/>
          </w:tcPr>
          <w:p w14:paraId="324757E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425" w:dyaOrig="2949" w14:anchorId="2D0E5AB2">
                <v:shape id="_x0000_i1065" type="#_x0000_t75" alt="" style="width:2in;height:130.2pt;mso-width-percent:0;mso-height-percent:0;mso-width-percent:0;mso-height-percent:0" o:ole="">
                  <v:imagedata r:id="rId84" o:title=""/>
                </v:shape>
                <o:OLEObject Type="Embed" ProgID="ChemDraw.Document.6.0" ShapeID="_x0000_i1065" DrawAspect="Content" ObjectID="_1818398388" r:id="rId85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76032F9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7344F64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204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26F0704E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0FF026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6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20C99F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944" w:dyaOrig="2223" w14:anchorId="1ABA1956">
                <v:shape id="_x0000_i1066" type="#_x0000_t75" alt="" style="width:180.75pt;height:100.35pt;mso-width-percent:0;mso-height-percent:0;mso-width-percent:0;mso-height-percent:0" o:ole="">
                  <v:imagedata r:id="rId86" o:title=""/>
                </v:shape>
                <o:OLEObject Type="Embed" ProgID="ChemDraw.Document.6.0" ShapeID="_x0000_i1066" DrawAspect="Content" ObjectID="_1818398389" r:id="rId87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7A689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 </w:t>
            </w:r>
          </w:p>
          <w:p w14:paraId="2B0AA7D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30 ± 0.01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  <w:p w14:paraId="52D4E3A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C2E58A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290B05F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84±0.03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nM</w:t>
            </w:r>
            <w:proofErr w:type="spellEnd"/>
          </w:p>
        </w:tc>
      </w:tr>
      <w:tr w:rsidR="002C6144" w:rsidRPr="0089680F" w14:paraId="083A3601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7111342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47.</w:t>
            </w:r>
          </w:p>
        </w:tc>
        <w:tc>
          <w:tcPr>
            <w:tcW w:w="2877" w:type="pct"/>
            <w:gridSpan w:val="2"/>
            <w:vAlign w:val="center"/>
          </w:tcPr>
          <w:p w14:paraId="3C0BAC5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546" w:dyaOrig="1791" w14:anchorId="706AB455">
                <v:shape id="_x0000_i1067" type="#_x0000_t75" alt="" style="width:157.8pt;height:79.65pt;mso-width-percent:0;mso-height-percent:0;mso-width-percent:0;mso-height-percent:0" o:ole="">
                  <v:imagedata r:id="rId88" o:title=""/>
                </v:shape>
                <o:OLEObject Type="Embed" ProgID="ChemDraw.Document.6.0" ShapeID="_x0000_i1067" DrawAspect="Content" ObjectID="_1818398390" r:id="rId89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6E05C1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μ moles of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/</w:t>
            </w:r>
            <w:r w:rsidRPr="0089680F">
              <w:rPr>
                <w:rFonts w:ascii="Times New Roman" w:hAnsi="Times New Roman"/>
                <w:color w:val="000000"/>
                <w:sz w:val="20"/>
                <w:szCs w:val="20"/>
              </w:rPr>
              <w:t>min/mg protein (0.0027 ± 0.0006)</w:t>
            </w:r>
          </w:p>
        </w:tc>
      </w:tr>
      <w:tr w:rsidR="002C6144" w:rsidRPr="0089680F" w14:paraId="18BD0336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366EB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8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41948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571" w:dyaOrig="1251" w14:anchorId="489514A5">
                <v:shape id="_x0000_i1068" type="#_x0000_t75" alt="" style="width:151.65pt;height:51.3pt;mso-width-percent:0;mso-height-percent:0;mso-width-percent:0;mso-height-percent:0" o:ole="">
                  <v:imagedata r:id="rId90" o:title=""/>
                </v:shape>
                <o:OLEObject Type="Embed" ProgID="ChemDraw.Document.6.0" ShapeID="_x0000_i1068" DrawAspect="Content" ObjectID="_1818398391" r:id="rId91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ECE90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h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 </w:t>
            </w:r>
          </w:p>
          <w:p w14:paraId="58B452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7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</w:tc>
      </w:tr>
      <w:tr w:rsidR="002C6144" w:rsidRPr="0089680F" w14:paraId="0C0D669A" w14:textId="77777777" w:rsidTr="00ED2CA1">
        <w:trPr>
          <w:gridAfter w:val="1"/>
          <w:wAfter w:w="480" w:type="pct"/>
          <w:trHeight w:val="2413"/>
        </w:trPr>
        <w:tc>
          <w:tcPr>
            <w:tcW w:w="450" w:type="pct"/>
            <w:vAlign w:val="center"/>
          </w:tcPr>
          <w:p w14:paraId="2630E87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49.</w:t>
            </w:r>
          </w:p>
          <w:p w14:paraId="3D52D96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E6AF26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E3074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9C0EA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EB1C4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0.</w:t>
            </w:r>
          </w:p>
        </w:tc>
        <w:tc>
          <w:tcPr>
            <w:tcW w:w="2877" w:type="pct"/>
            <w:gridSpan w:val="2"/>
            <w:vAlign w:val="center"/>
          </w:tcPr>
          <w:p w14:paraId="12A869B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4057" w:dyaOrig="2569" w14:anchorId="1A45C9D9">
                <v:shape id="_x0000_i1069" type="#_x0000_t75" alt="" style="width:170.05pt;height:108.75pt;mso-width-percent:0;mso-height-percent:0;mso-width-percent:0;mso-height-percent:0" o:ole="">
                  <v:imagedata r:id="rId92" o:title=""/>
                </v:shape>
                <o:OLEObject Type="Embed" ProgID="ChemDraw.Document.6.0" ShapeID="_x0000_i1069" DrawAspect="Content" ObjectID="_1818398392" r:id="rId9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61EC8BF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5.68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, </w:t>
            </w:r>
          </w:p>
          <w:p w14:paraId="4AC3421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CAB29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31FC9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B4B78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F17B2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8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5847C93E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25CB9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1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A00D2D9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4118" w:dyaOrig="1301" w14:anchorId="025D3D63">
                <v:shape id="_x0000_i1070" type="#_x0000_t75" alt="" style="width:179.25pt;height:58.2pt;mso-width-percent:0;mso-height-percent:0;mso-width-percent:0;mso-height-percent:0" o:ole="">
                  <v:imagedata r:id="rId94" o:title=""/>
                </v:shape>
                <o:OLEObject Type="Embed" ProgID="ChemDraw.Document.6.0" ShapeID="_x0000_i1070" DrawAspect="Content" ObjectID="_1818398393" r:id="rId95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CA5AB1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 </w:t>
            </w:r>
          </w:p>
          <w:p w14:paraId="0AA09C0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56 ± 0.0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E8E346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7DED7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3A0B22E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1.17 ± 0.09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</w:tc>
      </w:tr>
      <w:tr w:rsidR="002C6144" w:rsidRPr="0089680F" w14:paraId="2EF6BCF3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550045F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2.</w:t>
            </w:r>
          </w:p>
        </w:tc>
        <w:tc>
          <w:tcPr>
            <w:tcW w:w="2877" w:type="pct"/>
            <w:gridSpan w:val="2"/>
            <w:vAlign w:val="center"/>
          </w:tcPr>
          <w:p w14:paraId="0689B50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3010" w:dyaOrig="1390" w14:anchorId="4E08B13E">
                <v:shape id="_x0000_i1071" type="#_x0000_t75" alt="" style="width:130.2pt;height:58.2pt;mso-width-percent:0;mso-height-percent:0;mso-width-percent:0;mso-height-percent:0" o:ole="">
                  <v:imagedata r:id="rId96" o:title=""/>
                </v:shape>
                <o:OLEObject Type="Embed" ProgID="ChemDraw.Document.6.0" ShapeID="_x0000_i1071" DrawAspect="Content" ObjectID="_1818398394" r:id="rId97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6BF3B22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7F055FD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Ki = 0.6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0C3BDDB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FB6222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394A10F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Ki = 0.37μM</w:t>
            </w:r>
          </w:p>
          <w:p w14:paraId="697A581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92E55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BACE </w:t>
            </w:r>
          </w:p>
          <w:p w14:paraId="3F760DA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Ki = 1.24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287D958F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BB84B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3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DFB43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926" w:dyaOrig="2665" w14:anchorId="3E846CCB">
                <v:shape id="_x0000_i1072" type="#_x0000_t75" alt="" style="width:121.8pt;height:116.45pt;mso-width-percent:0;mso-height-percent:0;mso-width-percent:0;mso-height-percent:0" o:ole="">
                  <v:imagedata r:id="rId98" o:title=""/>
                </v:shape>
                <o:OLEObject Type="Embed" ProgID="ChemDraw.Document.6.0" ShapeID="_x0000_i1072" DrawAspect="Content" ObjectID="_1818398395" r:id="rId99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F11FB0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0FD8DD5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5.80 ± 0.70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  <w:p w14:paraId="0DB1291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82AEF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108063B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96 ± 0.31uM</w:t>
            </w:r>
          </w:p>
        </w:tc>
      </w:tr>
      <w:tr w:rsidR="002C6144" w:rsidRPr="0089680F" w14:paraId="5CE3ACDA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74DF460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54.</w:t>
            </w:r>
          </w:p>
          <w:p w14:paraId="348E1B1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B1085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9A7935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289A2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AFABD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5FCB0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FD358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FBF98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DA0765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E8368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5.</w:t>
            </w:r>
          </w:p>
        </w:tc>
        <w:tc>
          <w:tcPr>
            <w:tcW w:w="2877" w:type="pct"/>
            <w:gridSpan w:val="2"/>
            <w:vAlign w:val="center"/>
          </w:tcPr>
          <w:p w14:paraId="5A80B3E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843" w:dyaOrig="3718" w14:anchorId="794E8D58">
                <v:shape id="_x0000_i1073" type="#_x0000_t75" alt="" style="width:167pt;height:157.8pt;mso-width-percent:0;mso-height-percent:0;mso-width-percent:0;mso-height-percent:0" o:ole="">
                  <v:imagedata r:id="rId100" o:title=""/>
                </v:shape>
                <o:OLEObject Type="Embed" ProgID="ChemDraw.Document.6.0" ShapeID="_x0000_i1073" DrawAspect="Content" ObjectID="_1818398396" r:id="rId101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168397F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4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: 0.018 ± 0.001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5169A4C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5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: 0.022 ± 0.002 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3B8E0CDE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56B0E6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6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71330E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007" w:dyaOrig="1757" w14:anchorId="559174DC">
                <v:shape id="_x0000_i1074" type="#_x0000_t75" alt="" style="width:85.8pt;height:1in;mso-width-percent:0;mso-height-percent:0;mso-width-percent:0;mso-height-percent:0" o:ole="">
                  <v:imagedata r:id="rId102" o:title=""/>
                </v:shape>
                <o:OLEObject Type="Embed" ProgID="ChemDraw.Document.6.0" ShapeID="_x0000_i1074" DrawAspect="Content" ObjectID="_1818398397" r:id="rId103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48A27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K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i 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=7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60A74D33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539085B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7.</w:t>
            </w:r>
          </w:p>
          <w:p w14:paraId="6A670BA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380D9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6F467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EECB1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F25AB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58E25A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8.</w:t>
            </w:r>
          </w:p>
          <w:p w14:paraId="09461F2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24EAB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4D2B0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478560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89240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3735EB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81C665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59.</w:t>
            </w:r>
          </w:p>
        </w:tc>
        <w:tc>
          <w:tcPr>
            <w:tcW w:w="2877" w:type="pct"/>
            <w:gridSpan w:val="2"/>
            <w:vAlign w:val="center"/>
          </w:tcPr>
          <w:p w14:paraId="448FF08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619" w:dyaOrig="5698" w14:anchorId="483CFA8E">
                <v:shape id="_x0000_i1075" type="#_x0000_t75" alt="" style="width:100.35pt;height:222.15pt;mso-width-percent:0;mso-height-percent:0;mso-width-percent:0;mso-height-percent:0" o:ole="">
                  <v:imagedata r:id="rId104" o:title=""/>
                </v:shape>
                <o:OLEObject Type="Embed" ProgID="ChemDraw.Document.6.0" ShapeID="_x0000_i1075" DrawAspect="Content" ObjectID="_1818398398" r:id="rId105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610A3BD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9.97±0.71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621A4A26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D49750C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60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1C06D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652" w:dyaOrig="1831" w14:anchorId="6665033C">
                <v:shape id="_x0000_i1076" type="#_x0000_t75" alt="" style="width:114.9pt;height:78.9pt;mso-width-percent:0;mso-height-percent:0;mso-width-percent:0;mso-height-percent:0" o:ole="">
                  <v:imagedata r:id="rId106" o:title=""/>
                </v:shape>
                <o:OLEObject Type="Embed" ProgID="ChemDraw.Document.6.0" ShapeID="_x0000_i1076" DrawAspect="Content" ObjectID="_1818398399" r:id="rId107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3ED91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6144" w:rsidRPr="0089680F" w14:paraId="7C06951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259B800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61.</w:t>
            </w:r>
          </w:p>
        </w:tc>
        <w:tc>
          <w:tcPr>
            <w:tcW w:w="2877" w:type="pct"/>
            <w:gridSpan w:val="2"/>
            <w:vAlign w:val="center"/>
          </w:tcPr>
          <w:p w14:paraId="598A64E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noProof/>
                <w:sz w:val="20"/>
                <w:szCs w:val="20"/>
              </w:rPr>
              <w:object w:dxaOrig="2570" w:dyaOrig="1365" w14:anchorId="4C39F2FB">
                <v:shape id="_x0000_i1077" type="#_x0000_t75" alt="" style="width:115.65pt;height:58.2pt;mso-width-percent:0;mso-height-percent:0;mso-width-percent:0;mso-height-percent:0" o:ole="">
                  <v:imagedata r:id="rId108" o:title=""/>
                </v:shape>
                <o:OLEObject Type="Embed" ProgID="ChemDraw.Document.6.0" ShapeID="_x0000_i1077" DrawAspect="Content" ObjectID="_1818398400" r:id="rId109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2D4ECBA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</w:p>
          <w:p w14:paraId="42E7098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298 ± 43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  <w:p w14:paraId="346452C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C9AAD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  <w:r w:rsidRPr="0089680F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5EABB33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321 ± 29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</w:p>
        </w:tc>
      </w:tr>
      <w:tr w:rsidR="002C6144" w:rsidRPr="0089680F" w14:paraId="1C00ADEE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392DDAA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62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44E86B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2547" w:dyaOrig="2377" w14:anchorId="662B6D62">
                <v:shape id="_x0000_i1078" type="#_x0000_t75" alt="" style="width:107.25pt;height:101.1pt;mso-width-percent:0;mso-height-percent:0;mso-width-percent:0;mso-height-percent:0" o:ole="">
                  <v:imagedata r:id="rId110" o:title=""/>
                </v:shape>
                <o:OLEObject Type="Embed" ProgID="ChemDraw.Document.6.0" ShapeID="_x0000_i1078" DrawAspect="Content" ObjectID="_1818398401" r:id="rId111"/>
              </w:object>
            </w: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3931104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7±0.02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</w:tc>
      </w:tr>
      <w:tr w:rsidR="002C6144" w:rsidRPr="0089680F" w14:paraId="3654FF69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vAlign w:val="center"/>
          </w:tcPr>
          <w:p w14:paraId="611D576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63.</w:t>
            </w:r>
          </w:p>
        </w:tc>
        <w:tc>
          <w:tcPr>
            <w:tcW w:w="2877" w:type="pct"/>
            <w:gridSpan w:val="2"/>
            <w:vAlign w:val="center"/>
          </w:tcPr>
          <w:p w14:paraId="3DAE0EDD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1894" w:dyaOrig="2222" w14:anchorId="2B103F84">
                <v:shape id="_x0000_i1079" type="#_x0000_t75" alt="" style="width:85.8pt;height:101.1pt;mso-width-percent:0;mso-height-percent:0;mso-width-percent:0;mso-height-percent:0" o:ole="">
                  <v:imagedata r:id="rId112" o:title=""/>
                </v:shape>
                <o:OLEObject Type="Embed" ProgID="ChemDraw.Document.6.0" ShapeID="_x0000_i1079" DrawAspect="Content" ObjectID="_1818398402" r:id="rId113"/>
              </w:object>
            </w:r>
          </w:p>
        </w:tc>
        <w:tc>
          <w:tcPr>
            <w:tcW w:w="1193" w:type="pct"/>
            <w:gridSpan w:val="2"/>
            <w:vAlign w:val="center"/>
          </w:tcPr>
          <w:p w14:paraId="597CF9F8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1.5±0.12  </w:t>
            </w:r>
            <w:proofErr w:type="spellStart"/>
            <w:r w:rsidRPr="0089680F">
              <w:rPr>
                <w:rFonts w:ascii="Times New Roman" w:hAnsi="Times New Roman"/>
                <w:sz w:val="20"/>
                <w:szCs w:val="20"/>
              </w:rPr>
              <w:t>uM</w:t>
            </w:r>
            <w:proofErr w:type="spellEnd"/>
          </w:p>
          <w:p w14:paraId="2A8E761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6144" w:rsidRPr="0089680F" w14:paraId="5D2D4C93" w14:textId="77777777" w:rsidTr="00ED2CA1">
        <w:trPr>
          <w:gridAfter w:val="1"/>
          <w:wAfter w:w="480" w:type="pct"/>
          <w:trHeight w:val="1952"/>
        </w:trPr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D73BAE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b/>
                <w:bCs/>
                <w:sz w:val="20"/>
                <w:szCs w:val="20"/>
              </w:rPr>
              <w:t>64.</w:t>
            </w:r>
          </w:p>
        </w:tc>
        <w:tc>
          <w:tcPr>
            <w:tcW w:w="2877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196890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noProof/>
              </w:rPr>
              <w:object w:dxaOrig="3968" w:dyaOrig="1748" w14:anchorId="2961688C">
                <v:shape id="_x0000_i1080" type="#_x0000_t75" alt="" style="width:179.25pt;height:79.65pt;mso-width-percent:0;mso-height-percent:0;mso-width-percent:0;mso-height-percent:0" o:ole="">
                  <v:imagedata r:id="rId114" o:title=""/>
                </v:shape>
                <o:OLEObject Type="Embed" ProgID="ChemDraw.Document.6.0" ShapeID="_x0000_i1080" DrawAspect="Content" ObjectID="_1818398403" r:id="rId115"/>
              </w:object>
            </w:r>
          </w:p>
          <w:p w14:paraId="32CD3AF3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65B3F91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A2557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AChE</w:t>
            </w:r>
            <w:proofErr w:type="spellEnd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  <w:p w14:paraId="6FB6CF56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>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2 ± 0.03</w:t>
            </w:r>
          </w:p>
          <w:p w14:paraId="533D0D27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2E7532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89680F">
              <w:rPr>
                <w:rFonts w:ascii="Times New Roman" w:hAnsi="Times New Roman"/>
                <w:i/>
                <w:iCs/>
                <w:sz w:val="20"/>
                <w:szCs w:val="20"/>
              </w:rPr>
              <w:t>BuChE</w:t>
            </w:r>
            <w:proofErr w:type="spellEnd"/>
          </w:p>
          <w:p w14:paraId="5952EBCF" w14:textId="77777777" w:rsidR="002C6144" w:rsidRPr="0089680F" w:rsidRDefault="002C6144" w:rsidP="00ED2CA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IC</w:t>
            </w:r>
            <w:r w:rsidRPr="0089680F">
              <w:rPr>
                <w:rFonts w:ascii="Times New Roman" w:hAnsi="Times New Roman"/>
                <w:sz w:val="20"/>
                <w:szCs w:val="20"/>
                <w:vertAlign w:val="subscript"/>
              </w:rPr>
              <w:t>50</w:t>
            </w:r>
            <w:r w:rsidRPr="0089680F">
              <w:rPr>
                <w:rFonts w:ascii="Times New Roman" w:hAnsi="Times New Roman"/>
                <w:sz w:val="20"/>
                <w:szCs w:val="20"/>
              </w:rPr>
              <w:t xml:space="preserve"> = 0.13 ± 1.75 </w:t>
            </w:r>
          </w:p>
        </w:tc>
      </w:tr>
    </w:tbl>
    <w:p w14:paraId="4A8330FA" w14:textId="77777777" w:rsidR="00622F63" w:rsidRDefault="00622F63"/>
    <w:sectPr w:rsidR="00622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7" w:usb1="08070000" w:usb2="00000010" w:usb3="00000000" w:csb0="00020003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144"/>
    <w:rsid w:val="0028565A"/>
    <w:rsid w:val="002C6144"/>
    <w:rsid w:val="0049369A"/>
    <w:rsid w:val="005A3F35"/>
    <w:rsid w:val="00622F63"/>
    <w:rsid w:val="008C3A7C"/>
    <w:rsid w:val="008E4DD8"/>
    <w:rsid w:val="00AF1E09"/>
    <w:rsid w:val="00CD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37BA0"/>
  <w15:chartTrackingRefBased/>
  <w15:docId w15:val="{FBB65FA2-F34B-4E9B-8074-95C73AF5A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144"/>
    <w:rPr>
      <w:rFonts w:ascii="Calibri" w:eastAsia="Calibri" w:hAnsi="Calibri" w:cs="Times New Roman"/>
      <w:kern w:val="0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1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1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1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1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1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1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1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14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4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14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14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14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14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14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6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14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1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14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614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14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6144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14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614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C61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117" Type="http://schemas.openxmlformats.org/officeDocument/2006/relationships/theme" Target="theme/theme1.xml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emf"/><Relationship Id="rId16" Type="http://schemas.openxmlformats.org/officeDocument/2006/relationships/image" Target="media/image7.e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102" Type="http://schemas.openxmlformats.org/officeDocument/2006/relationships/image" Target="media/image50.emf"/><Relationship Id="rId110" Type="http://schemas.openxmlformats.org/officeDocument/2006/relationships/image" Target="media/image54.emf"/><Relationship Id="rId115" Type="http://schemas.openxmlformats.org/officeDocument/2006/relationships/oleObject" Target="embeddings/oleObject56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image" Target="media/image49.emf"/><Relationship Id="rId105" Type="http://schemas.openxmlformats.org/officeDocument/2006/relationships/oleObject" Target="embeddings/oleObject51.bin"/><Relationship Id="rId113" Type="http://schemas.openxmlformats.org/officeDocument/2006/relationships/oleObject" Target="embeddings/oleObject55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emf"/><Relationship Id="rId116" Type="http://schemas.openxmlformats.org/officeDocument/2006/relationships/fontTable" Target="fontTable.xml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11" Type="http://schemas.openxmlformats.org/officeDocument/2006/relationships/oleObject" Target="embeddings/oleObject54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2.emf"/><Relationship Id="rId114" Type="http://schemas.openxmlformats.org/officeDocument/2006/relationships/image" Target="media/image56.emf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rch</dc:creator>
  <cp:keywords/>
  <dc:description/>
  <cp:lastModifiedBy>Hannah Birch</cp:lastModifiedBy>
  <cp:revision>1</cp:revision>
  <dcterms:created xsi:type="dcterms:W3CDTF">2025-09-03T08:45:00Z</dcterms:created>
  <dcterms:modified xsi:type="dcterms:W3CDTF">2025-09-03T08:46:00Z</dcterms:modified>
</cp:coreProperties>
</file>